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F2414" w14:textId="611A4293" w:rsidR="007568D5" w:rsidRPr="00451B0C" w:rsidRDefault="007568D5" w:rsidP="007568D5">
      <w:pPr>
        <w:spacing w:after="160"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bookmarkStart w:id="0" w:name="_Hlk188665938"/>
      <w:bookmarkStart w:id="1" w:name="_Hlk188632713"/>
      <w:r w:rsidRPr="00451B0C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Supplementary Table </w:t>
      </w:r>
      <w:r w:rsidRPr="00451B0C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2. </w:t>
      </w:r>
      <w:r w:rsidRPr="00451B0C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The Relationship Between Ln SIRI and BMD After Adjusting for </w:t>
      </w:r>
      <w:r w:rsidRPr="00451B0C">
        <w:rPr>
          <w:rFonts w:ascii="Times New Roman" w:eastAsia="SimSun" w:hAnsi="Times New Roman" w:cs="Times New Roman" w:hint="eastAsia"/>
          <w:sz w:val="24"/>
        </w:rPr>
        <w:t>weight</w:t>
      </w:r>
      <w:r w:rsidRPr="00451B0C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as a Covar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51B0C" w:rsidRPr="00451B0C" w14:paraId="4B09677E" w14:textId="77777777" w:rsidTr="00977F3E">
        <w:tc>
          <w:tcPr>
            <w:tcW w:w="2074" w:type="dxa"/>
          </w:tcPr>
          <w:bookmarkEnd w:id="0"/>
          <w:p w14:paraId="1B90D7D1" w14:textId="77777777" w:rsidR="000F0907" w:rsidRPr="00451B0C" w:rsidRDefault="000F0907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Exposure</w:t>
            </w:r>
          </w:p>
        </w:tc>
        <w:tc>
          <w:tcPr>
            <w:tcW w:w="2074" w:type="dxa"/>
          </w:tcPr>
          <w:p w14:paraId="1EB41B29" w14:textId="77777777" w:rsidR="000F0907" w:rsidRPr="00451B0C" w:rsidRDefault="000F0907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Model 1[β (95%CI)]</w:t>
            </w:r>
          </w:p>
        </w:tc>
        <w:tc>
          <w:tcPr>
            <w:tcW w:w="2074" w:type="dxa"/>
          </w:tcPr>
          <w:p w14:paraId="7E82AA24" w14:textId="77777777" w:rsidR="000F0907" w:rsidRPr="00451B0C" w:rsidRDefault="000F0907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Model 2[β (95%CI)]</w:t>
            </w:r>
          </w:p>
        </w:tc>
        <w:tc>
          <w:tcPr>
            <w:tcW w:w="2074" w:type="dxa"/>
          </w:tcPr>
          <w:p w14:paraId="75C61465" w14:textId="77777777" w:rsidR="000F0907" w:rsidRPr="00451B0C" w:rsidRDefault="000F0907" w:rsidP="00977F3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Model 3[β (95%CI)]</w:t>
            </w:r>
          </w:p>
        </w:tc>
      </w:tr>
      <w:tr w:rsidR="00451B0C" w:rsidRPr="00451B0C" w14:paraId="1B1951A2" w14:textId="77777777" w:rsidTr="00977F3E">
        <w:tc>
          <w:tcPr>
            <w:tcW w:w="2074" w:type="dxa"/>
          </w:tcPr>
          <w:p w14:paraId="42D42FE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Lumbar BMD (continuous)</w:t>
            </w:r>
          </w:p>
        </w:tc>
        <w:tc>
          <w:tcPr>
            <w:tcW w:w="2074" w:type="dxa"/>
          </w:tcPr>
          <w:p w14:paraId="613E96A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38 (0.028, 0.048)</w:t>
            </w:r>
          </w:p>
        </w:tc>
        <w:tc>
          <w:tcPr>
            <w:tcW w:w="2074" w:type="dxa"/>
          </w:tcPr>
          <w:p w14:paraId="39271196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1 (0.004, 0.017)</w:t>
            </w:r>
          </w:p>
        </w:tc>
        <w:tc>
          <w:tcPr>
            <w:tcW w:w="2074" w:type="dxa"/>
          </w:tcPr>
          <w:p w14:paraId="2ADA7DD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-0.004 (-0.010, 0.002) </w:t>
            </w:r>
          </w:p>
        </w:tc>
      </w:tr>
      <w:tr w:rsidR="00451B0C" w:rsidRPr="00451B0C" w14:paraId="5B8870BB" w14:textId="77777777" w:rsidTr="00977F3E">
        <w:tc>
          <w:tcPr>
            <w:tcW w:w="8296" w:type="dxa"/>
            <w:gridSpan w:val="4"/>
          </w:tcPr>
          <w:p w14:paraId="355D68C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Lumbar BMD (quartile)</w:t>
            </w:r>
          </w:p>
        </w:tc>
      </w:tr>
      <w:tr w:rsidR="00451B0C" w:rsidRPr="00451B0C" w14:paraId="0714A263" w14:textId="77777777" w:rsidTr="00977F3E">
        <w:tc>
          <w:tcPr>
            <w:tcW w:w="2074" w:type="dxa"/>
          </w:tcPr>
          <w:p w14:paraId="1C598DC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329FD41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3898724A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4B6544F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451B0C" w:rsidRPr="00451B0C" w14:paraId="030A8786" w14:textId="77777777" w:rsidTr="00977F3E">
        <w:tc>
          <w:tcPr>
            <w:tcW w:w="2074" w:type="dxa"/>
          </w:tcPr>
          <w:p w14:paraId="3DA668D6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3410AE6A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0.020 (0.002, 0.039) </w:t>
            </w:r>
          </w:p>
        </w:tc>
        <w:tc>
          <w:tcPr>
            <w:tcW w:w="2074" w:type="dxa"/>
          </w:tcPr>
          <w:p w14:paraId="7EFFD5B9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5 (0.003, 0.027)</w:t>
            </w:r>
          </w:p>
        </w:tc>
        <w:tc>
          <w:tcPr>
            <w:tcW w:w="2074" w:type="dxa"/>
          </w:tcPr>
          <w:p w14:paraId="37B7036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5 (-0.006, 0.016)</w:t>
            </w:r>
          </w:p>
        </w:tc>
      </w:tr>
      <w:tr w:rsidR="00451B0C" w:rsidRPr="00451B0C" w14:paraId="6B457983" w14:textId="77777777" w:rsidTr="00977F3E">
        <w:tc>
          <w:tcPr>
            <w:tcW w:w="2074" w:type="dxa"/>
          </w:tcPr>
          <w:p w14:paraId="45FDD1E2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3569996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54 (0.036, 0.073)</w:t>
            </w:r>
          </w:p>
        </w:tc>
        <w:tc>
          <w:tcPr>
            <w:tcW w:w="2074" w:type="dxa"/>
          </w:tcPr>
          <w:p w14:paraId="2F2EEE25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5 (0.013, 0.036)</w:t>
            </w:r>
          </w:p>
        </w:tc>
        <w:tc>
          <w:tcPr>
            <w:tcW w:w="2074" w:type="dxa"/>
          </w:tcPr>
          <w:p w14:paraId="3672C03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7 (-0.004, 0.018)</w:t>
            </w:r>
          </w:p>
        </w:tc>
      </w:tr>
      <w:tr w:rsidR="00451B0C" w:rsidRPr="00451B0C" w14:paraId="0B59FA85" w14:textId="77777777" w:rsidTr="00977F3E">
        <w:tc>
          <w:tcPr>
            <w:tcW w:w="2074" w:type="dxa"/>
          </w:tcPr>
          <w:p w14:paraId="63538DE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1776AACF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80 (0.061, 0.098)</w:t>
            </w:r>
          </w:p>
        </w:tc>
        <w:tc>
          <w:tcPr>
            <w:tcW w:w="2074" w:type="dxa"/>
          </w:tcPr>
          <w:p w14:paraId="3E839846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8 (0.016, 0.040)</w:t>
            </w:r>
          </w:p>
        </w:tc>
        <w:tc>
          <w:tcPr>
            <w:tcW w:w="2074" w:type="dxa"/>
          </w:tcPr>
          <w:p w14:paraId="59757D6F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3 (-0.008, 0.014)</w:t>
            </w:r>
          </w:p>
        </w:tc>
      </w:tr>
      <w:tr w:rsidR="00451B0C" w:rsidRPr="00451B0C" w14:paraId="6A447139" w14:textId="77777777" w:rsidTr="00977F3E">
        <w:tc>
          <w:tcPr>
            <w:tcW w:w="2074" w:type="dxa"/>
          </w:tcPr>
          <w:p w14:paraId="15EC8913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2E535FB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4F8ACF35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123</w:t>
            </w:r>
          </w:p>
        </w:tc>
        <w:tc>
          <w:tcPr>
            <w:tcW w:w="2074" w:type="dxa"/>
          </w:tcPr>
          <w:p w14:paraId="1B3C102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16176</w:t>
            </w:r>
          </w:p>
        </w:tc>
      </w:tr>
      <w:tr w:rsidR="00451B0C" w:rsidRPr="00451B0C" w14:paraId="14233DD1" w14:textId="77777777" w:rsidTr="00977F3E">
        <w:tc>
          <w:tcPr>
            <w:tcW w:w="2074" w:type="dxa"/>
          </w:tcPr>
          <w:p w14:paraId="5EB8755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elvis BMD (continuous)</w:t>
            </w:r>
          </w:p>
        </w:tc>
        <w:tc>
          <w:tcPr>
            <w:tcW w:w="2074" w:type="dxa"/>
          </w:tcPr>
          <w:p w14:paraId="657B72EF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56 (0.044, 0.069)</w:t>
            </w:r>
          </w:p>
        </w:tc>
        <w:tc>
          <w:tcPr>
            <w:tcW w:w="2074" w:type="dxa"/>
          </w:tcPr>
          <w:p w14:paraId="4BF5283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25 (0.016, 0.033)</w:t>
            </w:r>
          </w:p>
        </w:tc>
        <w:tc>
          <w:tcPr>
            <w:tcW w:w="2074" w:type="dxa"/>
          </w:tcPr>
          <w:p w14:paraId="1714CDA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-0.003 (-0.010, 0.004)</w:t>
            </w:r>
          </w:p>
        </w:tc>
      </w:tr>
      <w:tr w:rsidR="00451B0C" w:rsidRPr="00451B0C" w14:paraId="5AF626CB" w14:textId="77777777" w:rsidTr="00977F3E">
        <w:tc>
          <w:tcPr>
            <w:tcW w:w="8296" w:type="dxa"/>
            <w:gridSpan w:val="4"/>
          </w:tcPr>
          <w:p w14:paraId="270737D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 xml:space="preserve">Pelvis BMD (quartile) </w:t>
            </w:r>
          </w:p>
        </w:tc>
      </w:tr>
      <w:tr w:rsidR="00451B0C" w:rsidRPr="00451B0C" w14:paraId="14F3D3C5" w14:textId="77777777" w:rsidTr="00977F3E">
        <w:tc>
          <w:tcPr>
            <w:tcW w:w="2074" w:type="dxa"/>
          </w:tcPr>
          <w:p w14:paraId="303B24F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68061529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4C66A24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186C7C93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451B0C" w:rsidRPr="00451B0C" w14:paraId="3BBB4337" w14:textId="77777777" w:rsidTr="00977F3E">
        <w:tc>
          <w:tcPr>
            <w:tcW w:w="2074" w:type="dxa"/>
          </w:tcPr>
          <w:p w14:paraId="690FE12A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213DF5B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41 (0.018, 0.064)</w:t>
            </w:r>
          </w:p>
        </w:tc>
        <w:tc>
          <w:tcPr>
            <w:tcW w:w="2074" w:type="dxa"/>
          </w:tcPr>
          <w:p w14:paraId="6108C8D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35 (0.019, 0.050)</w:t>
            </w:r>
          </w:p>
        </w:tc>
        <w:tc>
          <w:tcPr>
            <w:tcW w:w="2074" w:type="dxa"/>
          </w:tcPr>
          <w:p w14:paraId="290EE6DC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5 (0.002, 0.027)</w:t>
            </w:r>
          </w:p>
        </w:tc>
      </w:tr>
      <w:tr w:rsidR="00451B0C" w:rsidRPr="00451B0C" w14:paraId="1D7F3D2E" w14:textId="77777777" w:rsidTr="00977F3E">
        <w:tc>
          <w:tcPr>
            <w:tcW w:w="2074" w:type="dxa"/>
          </w:tcPr>
          <w:p w14:paraId="1A0E5ECA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34571BA3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73 (0.050, 0.095)</w:t>
            </w:r>
          </w:p>
        </w:tc>
        <w:tc>
          <w:tcPr>
            <w:tcW w:w="2074" w:type="dxa"/>
          </w:tcPr>
          <w:p w14:paraId="0CCC152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39 (0.024, 0.055)</w:t>
            </w:r>
          </w:p>
        </w:tc>
        <w:tc>
          <w:tcPr>
            <w:tcW w:w="2074" w:type="dxa"/>
          </w:tcPr>
          <w:p w14:paraId="0C546A5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8 (-0.005, 0.020)</w:t>
            </w:r>
          </w:p>
        </w:tc>
      </w:tr>
      <w:tr w:rsidR="00451B0C" w:rsidRPr="00451B0C" w14:paraId="21C5F338" w14:textId="77777777" w:rsidTr="00977F3E">
        <w:tc>
          <w:tcPr>
            <w:tcW w:w="2074" w:type="dxa"/>
          </w:tcPr>
          <w:p w14:paraId="355AD77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7907D9B2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109 (0.086, 0.132)</w:t>
            </w:r>
          </w:p>
        </w:tc>
        <w:tc>
          <w:tcPr>
            <w:tcW w:w="2074" w:type="dxa"/>
          </w:tcPr>
          <w:p w14:paraId="3D37851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50 (0.034, 0.065)</w:t>
            </w:r>
          </w:p>
        </w:tc>
        <w:tc>
          <w:tcPr>
            <w:tcW w:w="2074" w:type="dxa"/>
          </w:tcPr>
          <w:p w14:paraId="15F98DE9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3 (-0.010, 0.016)</w:t>
            </w:r>
          </w:p>
        </w:tc>
      </w:tr>
      <w:tr w:rsidR="00451B0C" w:rsidRPr="00451B0C" w14:paraId="0F5CE29F" w14:textId="77777777" w:rsidTr="00977F3E">
        <w:tc>
          <w:tcPr>
            <w:tcW w:w="2074" w:type="dxa"/>
          </w:tcPr>
          <w:p w14:paraId="4210817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0E42743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2671233F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5D61E36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41854</w:t>
            </w:r>
          </w:p>
        </w:tc>
      </w:tr>
      <w:tr w:rsidR="00451B0C" w:rsidRPr="00451B0C" w14:paraId="3FE0BEBF" w14:textId="77777777" w:rsidTr="00977F3E">
        <w:tc>
          <w:tcPr>
            <w:tcW w:w="2074" w:type="dxa"/>
          </w:tcPr>
          <w:p w14:paraId="796EB43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runk BMD (continuous)</w:t>
            </w:r>
          </w:p>
        </w:tc>
        <w:tc>
          <w:tcPr>
            <w:tcW w:w="2074" w:type="dxa"/>
          </w:tcPr>
          <w:p w14:paraId="2703B21D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32 (0.024, 0.040)</w:t>
            </w:r>
          </w:p>
        </w:tc>
        <w:tc>
          <w:tcPr>
            <w:tcW w:w="2074" w:type="dxa"/>
          </w:tcPr>
          <w:p w14:paraId="53D4D52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1 (0.005, 0.016)</w:t>
            </w:r>
          </w:p>
        </w:tc>
        <w:tc>
          <w:tcPr>
            <w:tcW w:w="2074" w:type="dxa"/>
          </w:tcPr>
          <w:p w14:paraId="27032CF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-0.004 (-0.009, 0.001) </w:t>
            </w:r>
          </w:p>
        </w:tc>
      </w:tr>
      <w:tr w:rsidR="00451B0C" w:rsidRPr="00451B0C" w14:paraId="757615A5" w14:textId="77777777" w:rsidTr="00977F3E">
        <w:tc>
          <w:tcPr>
            <w:tcW w:w="8296" w:type="dxa"/>
            <w:gridSpan w:val="4"/>
          </w:tcPr>
          <w:p w14:paraId="2C027603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runk BMD (quartile)</w:t>
            </w:r>
          </w:p>
        </w:tc>
      </w:tr>
      <w:tr w:rsidR="00451B0C" w:rsidRPr="00451B0C" w14:paraId="3432E251" w14:textId="77777777" w:rsidTr="00977F3E">
        <w:tc>
          <w:tcPr>
            <w:tcW w:w="2074" w:type="dxa"/>
          </w:tcPr>
          <w:p w14:paraId="4E2962DC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24C27EF2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548CC86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37F103FD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451B0C" w:rsidRPr="00451B0C" w14:paraId="07EDDE4F" w14:textId="77777777" w:rsidTr="00977F3E">
        <w:tc>
          <w:tcPr>
            <w:tcW w:w="2074" w:type="dxa"/>
          </w:tcPr>
          <w:p w14:paraId="1F211C5D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5449D494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0 (0.005, 0.036)</w:t>
            </w:r>
          </w:p>
        </w:tc>
        <w:tc>
          <w:tcPr>
            <w:tcW w:w="2074" w:type="dxa"/>
          </w:tcPr>
          <w:p w14:paraId="2F6D25D5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6 (0.006, 0.026)</w:t>
            </w:r>
          </w:p>
        </w:tc>
        <w:tc>
          <w:tcPr>
            <w:tcW w:w="2074" w:type="dxa"/>
          </w:tcPr>
          <w:p w14:paraId="09511DB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6 (-0.003, 0.014)</w:t>
            </w:r>
          </w:p>
        </w:tc>
      </w:tr>
      <w:tr w:rsidR="00451B0C" w:rsidRPr="00451B0C" w14:paraId="24656135" w14:textId="77777777" w:rsidTr="00977F3E">
        <w:tc>
          <w:tcPr>
            <w:tcW w:w="2074" w:type="dxa"/>
          </w:tcPr>
          <w:p w14:paraId="4B76349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10CC9864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42 (0.027, 0.057)</w:t>
            </w:r>
          </w:p>
        </w:tc>
        <w:tc>
          <w:tcPr>
            <w:tcW w:w="2074" w:type="dxa"/>
          </w:tcPr>
          <w:p w14:paraId="13FF00C2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0 (0.010, 0.030)</w:t>
            </w:r>
          </w:p>
        </w:tc>
        <w:tc>
          <w:tcPr>
            <w:tcW w:w="2074" w:type="dxa"/>
          </w:tcPr>
          <w:p w14:paraId="38CCD07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4 (-0.005, 0.012)</w:t>
            </w:r>
          </w:p>
        </w:tc>
      </w:tr>
      <w:tr w:rsidR="00451B0C" w:rsidRPr="00451B0C" w14:paraId="2FC5B2B3" w14:textId="77777777" w:rsidTr="00977F3E">
        <w:tc>
          <w:tcPr>
            <w:tcW w:w="2074" w:type="dxa"/>
          </w:tcPr>
          <w:p w14:paraId="604F0625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52AB95C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63 (0.048, 0.079)</w:t>
            </w:r>
          </w:p>
        </w:tc>
        <w:tc>
          <w:tcPr>
            <w:tcW w:w="2074" w:type="dxa"/>
          </w:tcPr>
          <w:p w14:paraId="1B9CDE9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3 (0.013, 0.033)</w:t>
            </w:r>
          </w:p>
        </w:tc>
        <w:tc>
          <w:tcPr>
            <w:tcW w:w="2074" w:type="dxa"/>
          </w:tcPr>
          <w:p w14:paraId="6C12FEC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-0.001 (-0.010, 0.008)</w:t>
            </w:r>
          </w:p>
        </w:tc>
      </w:tr>
      <w:tr w:rsidR="00451B0C" w:rsidRPr="00451B0C" w14:paraId="46D99B67" w14:textId="77777777" w:rsidTr="00977F3E">
        <w:tc>
          <w:tcPr>
            <w:tcW w:w="2074" w:type="dxa"/>
          </w:tcPr>
          <w:p w14:paraId="4E6547B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1E7DAE72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569A1943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014</w:t>
            </w:r>
          </w:p>
        </w:tc>
        <w:tc>
          <w:tcPr>
            <w:tcW w:w="2074" w:type="dxa"/>
          </w:tcPr>
          <w:p w14:paraId="70C814F9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13190</w:t>
            </w:r>
          </w:p>
        </w:tc>
      </w:tr>
      <w:tr w:rsidR="00451B0C" w:rsidRPr="00451B0C" w14:paraId="2C690E69" w14:textId="77777777" w:rsidTr="00977F3E">
        <w:tc>
          <w:tcPr>
            <w:tcW w:w="2074" w:type="dxa"/>
          </w:tcPr>
          <w:p w14:paraId="252B9D8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otal BMD (continuous)</w:t>
            </w:r>
          </w:p>
        </w:tc>
        <w:tc>
          <w:tcPr>
            <w:tcW w:w="2074" w:type="dxa"/>
          </w:tcPr>
          <w:p w14:paraId="15462499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31 (0.023, 0.039)</w:t>
            </w:r>
          </w:p>
        </w:tc>
        <w:tc>
          <w:tcPr>
            <w:tcW w:w="2074" w:type="dxa"/>
          </w:tcPr>
          <w:p w14:paraId="3EF6C70A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0 (0.005, 0.015)</w:t>
            </w:r>
          </w:p>
        </w:tc>
        <w:tc>
          <w:tcPr>
            <w:tcW w:w="2074" w:type="dxa"/>
          </w:tcPr>
          <w:p w14:paraId="1C3EB316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-0.004 (-0.008, 0.001) </w:t>
            </w:r>
          </w:p>
        </w:tc>
      </w:tr>
      <w:tr w:rsidR="00451B0C" w:rsidRPr="00451B0C" w14:paraId="12C11182" w14:textId="77777777" w:rsidTr="00977F3E">
        <w:tc>
          <w:tcPr>
            <w:tcW w:w="8296" w:type="dxa"/>
            <w:gridSpan w:val="4"/>
          </w:tcPr>
          <w:p w14:paraId="555AAD8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Total BMD (quartile)</w:t>
            </w:r>
          </w:p>
        </w:tc>
      </w:tr>
      <w:tr w:rsidR="00451B0C" w:rsidRPr="00451B0C" w14:paraId="700A572C" w14:textId="77777777" w:rsidTr="00977F3E">
        <w:tc>
          <w:tcPr>
            <w:tcW w:w="2074" w:type="dxa"/>
          </w:tcPr>
          <w:p w14:paraId="13C95171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1</w:t>
            </w:r>
          </w:p>
        </w:tc>
        <w:tc>
          <w:tcPr>
            <w:tcW w:w="2074" w:type="dxa"/>
          </w:tcPr>
          <w:p w14:paraId="2D460BC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733EC62E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  <w:tc>
          <w:tcPr>
            <w:tcW w:w="2074" w:type="dxa"/>
          </w:tcPr>
          <w:p w14:paraId="4A45BA56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451B0C" w:rsidRPr="00451B0C" w14:paraId="4FFD71BF" w14:textId="77777777" w:rsidTr="00977F3E">
        <w:tc>
          <w:tcPr>
            <w:tcW w:w="2074" w:type="dxa"/>
          </w:tcPr>
          <w:p w14:paraId="57BF1C55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2</w:t>
            </w:r>
          </w:p>
        </w:tc>
        <w:tc>
          <w:tcPr>
            <w:tcW w:w="2074" w:type="dxa"/>
          </w:tcPr>
          <w:p w14:paraId="59AED1B4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0 (0.005, 0.035)</w:t>
            </w:r>
          </w:p>
        </w:tc>
        <w:tc>
          <w:tcPr>
            <w:tcW w:w="2074" w:type="dxa"/>
          </w:tcPr>
          <w:p w14:paraId="22AFC4A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17 (0.007, 0.026)</w:t>
            </w:r>
          </w:p>
        </w:tc>
        <w:tc>
          <w:tcPr>
            <w:tcW w:w="2074" w:type="dxa"/>
          </w:tcPr>
          <w:p w14:paraId="4C18017A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7 (-0.001, 0.015)</w:t>
            </w:r>
          </w:p>
        </w:tc>
      </w:tr>
      <w:tr w:rsidR="00451B0C" w:rsidRPr="00451B0C" w14:paraId="4BCA01B5" w14:textId="77777777" w:rsidTr="00977F3E">
        <w:tc>
          <w:tcPr>
            <w:tcW w:w="2074" w:type="dxa"/>
          </w:tcPr>
          <w:p w14:paraId="490190B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3</w:t>
            </w:r>
          </w:p>
        </w:tc>
        <w:tc>
          <w:tcPr>
            <w:tcW w:w="2074" w:type="dxa"/>
          </w:tcPr>
          <w:p w14:paraId="5C199EA3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40 (0.025, 0.055)</w:t>
            </w:r>
          </w:p>
        </w:tc>
        <w:tc>
          <w:tcPr>
            <w:tcW w:w="2074" w:type="dxa"/>
          </w:tcPr>
          <w:p w14:paraId="5DE7AB1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0 (0.011, 0.029)</w:t>
            </w:r>
          </w:p>
        </w:tc>
        <w:tc>
          <w:tcPr>
            <w:tcW w:w="2074" w:type="dxa"/>
          </w:tcPr>
          <w:p w14:paraId="1B9C071F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5 (-0.003, 0.013)</w:t>
            </w:r>
          </w:p>
        </w:tc>
      </w:tr>
      <w:tr w:rsidR="00451B0C" w:rsidRPr="00451B0C" w14:paraId="31C1218E" w14:textId="77777777" w:rsidTr="00977F3E">
        <w:tc>
          <w:tcPr>
            <w:tcW w:w="2074" w:type="dxa"/>
          </w:tcPr>
          <w:p w14:paraId="1FB0679B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uartile 4</w:t>
            </w:r>
          </w:p>
        </w:tc>
        <w:tc>
          <w:tcPr>
            <w:tcW w:w="2074" w:type="dxa"/>
          </w:tcPr>
          <w:p w14:paraId="4D835988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61 (0.046, 0.076)</w:t>
            </w:r>
          </w:p>
        </w:tc>
        <w:tc>
          <w:tcPr>
            <w:tcW w:w="2074" w:type="dxa"/>
          </w:tcPr>
          <w:p w14:paraId="430EA766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21 (0.012, 0.031)</w:t>
            </w:r>
          </w:p>
        </w:tc>
        <w:tc>
          <w:tcPr>
            <w:tcW w:w="2074" w:type="dxa"/>
          </w:tcPr>
          <w:p w14:paraId="2438CA99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-0.001 (-0.010, 0.007)</w:t>
            </w:r>
          </w:p>
        </w:tc>
      </w:tr>
      <w:tr w:rsidR="000F0907" w:rsidRPr="00451B0C" w14:paraId="29112CD1" w14:textId="77777777" w:rsidTr="00977F3E">
        <w:tc>
          <w:tcPr>
            <w:tcW w:w="2074" w:type="dxa"/>
          </w:tcPr>
          <w:p w14:paraId="5931137C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 for trend</w:t>
            </w:r>
          </w:p>
        </w:tc>
        <w:tc>
          <w:tcPr>
            <w:tcW w:w="2074" w:type="dxa"/>
          </w:tcPr>
          <w:p w14:paraId="4AC56027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&lt;0.00001</w:t>
            </w:r>
          </w:p>
        </w:tc>
        <w:tc>
          <w:tcPr>
            <w:tcW w:w="2074" w:type="dxa"/>
          </w:tcPr>
          <w:p w14:paraId="1106856C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00010</w:t>
            </w:r>
          </w:p>
        </w:tc>
        <w:tc>
          <w:tcPr>
            <w:tcW w:w="2074" w:type="dxa"/>
          </w:tcPr>
          <w:p w14:paraId="42393E20" w14:textId="77777777" w:rsidR="000F0907" w:rsidRPr="00451B0C" w:rsidRDefault="000F0907" w:rsidP="00977F3E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451B0C">
              <w:rPr>
                <w:rFonts w:ascii="Times New Roman" w:eastAsia="SimSun" w:hAnsi="Times New Roman" w:cs="Times New Roman"/>
                <w:sz w:val="15"/>
                <w:szCs w:val="15"/>
              </w:rPr>
              <w:t>0.12124</w:t>
            </w:r>
          </w:p>
        </w:tc>
      </w:tr>
      <w:bookmarkEnd w:id="1"/>
    </w:tbl>
    <w:p w14:paraId="2D6D99E1" w14:textId="77777777" w:rsidR="00C80E8E" w:rsidRPr="00451B0C" w:rsidRDefault="00C80E8E"/>
    <w:sectPr w:rsidR="00C80E8E" w:rsidRPr="00451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ED6C6" w14:textId="77777777" w:rsidR="0018316C" w:rsidRDefault="0018316C" w:rsidP="000F0907">
      <w:r>
        <w:separator/>
      </w:r>
    </w:p>
  </w:endnote>
  <w:endnote w:type="continuationSeparator" w:id="0">
    <w:p w14:paraId="60202360" w14:textId="77777777" w:rsidR="0018316C" w:rsidRDefault="0018316C" w:rsidP="000F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4AA40" w14:textId="77777777" w:rsidR="0018316C" w:rsidRDefault="0018316C" w:rsidP="000F0907">
      <w:r>
        <w:separator/>
      </w:r>
    </w:p>
  </w:footnote>
  <w:footnote w:type="continuationSeparator" w:id="0">
    <w:p w14:paraId="6B9C88B2" w14:textId="77777777" w:rsidR="0018316C" w:rsidRDefault="0018316C" w:rsidP="000F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20A1"/>
    <w:rsid w:val="00032954"/>
    <w:rsid w:val="00044DAF"/>
    <w:rsid w:val="00057B54"/>
    <w:rsid w:val="000C21D2"/>
    <w:rsid w:val="000E6E79"/>
    <w:rsid w:val="000F0907"/>
    <w:rsid w:val="000F0BD5"/>
    <w:rsid w:val="0011232E"/>
    <w:rsid w:val="0012628C"/>
    <w:rsid w:val="0018316C"/>
    <w:rsid w:val="001E5407"/>
    <w:rsid w:val="00211031"/>
    <w:rsid w:val="00214149"/>
    <w:rsid w:val="00246734"/>
    <w:rsid w:val="00272996"/>
    <w:rsid w:val="00285B9C"/>
    <w:rsid w:val="002C2598"/>
    <w:rsid w:val="002C4080"/>
    <w:rsid w:val="002D032C"/>
    <w:rsid w:val="002E4530"/>
    <w:rsid w:val="002F2A6C"/>
    <w:rsid w:val="00321956"/>
    <w:rsid w:val="00344CCA"/>
    <w:rsid w:val="00373604"/>
    <w:rsid w:val="00381F2C"/>
    <w:rsid w:val="003824E7"/>
    <w:rsid w:val="00384E5B"/>
    <w:rsid w:val="003A2347"/>
    <w:rsid w:val="003A27B4"/>
    <w:rsid w:val="00406201"/>
    <w:rsid w:val="00451B0C"/>
    <w:rsid w:val="00455975"/>
    <w:rsid w:val="004911B3"/>
    <w:rsid w:val="00556B1D"/>
    <w:rsid w:val="00565049"/>
    <w:rsid w:val="005A0307"/>
    <w:rsid w:val="005C6C21"/>
    <w:rsid w:val="005E5340"/>
    <w:rsid w:val="006218C4"/>
    <w:rsid w:val="00632485"/>
    <w:rsid w:val="00644A5E"/>
    <w:rsid w:val="00645980"/>
    <w:rsid w:val="006A3BD4"/>
    <w:rsid w:val="006E1347"/>
    <w:rsid w:val="006E673C"/>
    <w:rsid w:val="006F2325"/>
    <w:rsid w:val="00726BE1"/>
    <w:rsid w:val="00737D9D"/>
    <w:rsid w:val="007568D5"/>
    <w:rsid w:val="00760620"/>
    <w:rsid w:val="0077399C"/>
    <w:rsid w:val="007C37E8"/>
    <w:rsid w:val="007C734D"/>
    <w:rsid w:val="00802838"/>
    <w:rsid w:val="00830BCF"/>
    <w:rsid w:val="0084146D"/>
    <w:rsid w:val="0084213F"/>
    <w:rsid w:val="00876857"/>
    <w:rsid w:val="008B5849"/>
    <w:rsid w:val="008D414A"/>
    <w:rsid w:val="008F2B11"/>
    <w:rsid w:val="00906D57"/>
    <w:rsid w:val="009112CD"/>
    <w:rsid w:val="00951A2D"/>
    <w:rsid w:val="009632DE"/>
    <w:rsid w:val="00970EE8"/>
    <w:rsid w:val="00980E9A"/>
    <w:rsid w:val="009913F6"/>
    <w:rsid w:val="009C56D2"/>
    <w:rsid w:val="00A21BFC"/>
    <w:rsid w:val="00A26BC3"/>
    <w:rsid w:val="00A3714B"/>
    <w:rsid w:val="00A44E84"/>
    <w:rsid w:val="00A53AEE"/>
    <w:rsid w:val="00A632AE"/>
    <w:rsid w:val="00AA59BB"/>
    <w:rsid w:val="00AD507B"/>
    <w:rsid w:val="00B12EB9"/>
    <w:rsid w:val="00B34131"/>
    <w:rsid w:val="00B420A1"/>
    <w:rsid w:val="00B53BE2"/>
    <w:rsid w:val="00BB7FA2"/>
    <w:rsid w:val="00BC2298"/>
    <w:rsid w:val="00BE0221"/>
    <w:rsid w:val="00BE2724"/>
    <w:rsid w:val="00BE4689"/>
    <w:rsid w:val="00BE705F"/>
    <w:rsid w:val="00BF414B"/>
    <w:rsid w:val="00C01F6F"/>
    <w:rsid w:val="00C1046E"/>
    <w:rsid w:val="00C3083A"/>
    <w:rsid w:val="00C409CB"/>
    <w:rsid w:val="00C40B18"/>
    <w:rsid w:val="00C53E00"/>
    <w:rsid w:val="00C80E8E"/>
    <w:rsid w:val="00C87652"/>
    <w:rsid w:val="00C96B52"/>
    <w:rsid w:val="00CB47A3"/>
    <w:rsid w:val="00CB5B07"/>
    <w:rsid w:val="00CD13E4"/>
    <w:rsid w:val="00D255D3"/>
    <w:rsid w:val="00D35D0D"/>
    <w:rsid w:val="00D85C55"/>
    <w:rsid w:val="00DA41FE"/>
    <w:rsid w:val="00DC0AA1"/>
    <w:rsid w:val="00DC3143"/>
    <w:rsid w:val="00DD0BA2"/>
    <w:rsid w:val="00DD7510"/>
    <w:rsid w:val="00DE5100"/>
    <w:rsid w:val="00DE514C"/>
    <w:rsid w:val="00DE6F41"/>
    <w:rsid w:val="00DF06D5"/>
    <w:rsid w:val="00DF7E11"/>
    <w:rsid w:val="00E02729"/>
    <w:rsid w:val="00E11A8B"/>
    <w:rsid w:val="00E151E2"/>
    <w:rsid w:val="00E4582F"/>
    <w:rsid w:val="00E4667A"/>
    <w:rsid w:val="00E723EF"/>
    <w:rsid w:val="00EC7653"/>
    <w:rsid w:val="00EE4019"/>
    <w:rsid w:val="00EE53F4"/>
    <w:rsid w:val="00F31191"/>
    <w:rsid w:val="00F51ACB"/>
    <w:rsid w:val="00F52FD7"/>
    <w:rsid w:val="00F7297A"/>
    <w:rsid w:val="00F801B7"/>
    <w:rsid w:val="00F908C0"/>
    <w:rsid w:val="00F97894"/>
    <w:rsid w:val="00FA269A"/>
    <w:rsid w:val="00FD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E96E9"/>
  <w15:chartTrackingRefBased/>
  <w15:docId w15:val="{EFF4223E-A57C-4966-8DA5-A33EBB8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90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20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0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0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0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0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0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0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0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0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0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0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0A1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0A1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0A1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0A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0A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0A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420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0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0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0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0A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0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0A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0A1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09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9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907"/>
    <w:rPr>
      <w:sz w:val="18"/>
      <w:szCs w:val="18"/>
    </w:rPr>
  </w:style>
  <w:style w:type="table" w:styleId="TableGrid">
    <w:name w:val="Table Grid"/>
    <w:basedOn w:val="TableNormal"/>
    <w:uiPriority w:val="39"/>
    <w:rsid w:val="000F0907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俊 寸</dc:creator>
  <cp:keywords/>
  <dc:description/>
  <cp:lastModifiedBy>Gillian Attard</cp:lastModifiedBy>
  <cp:revision>5</cp:revision>
  <dcterms:created xsi:type="dcterms:W3CDTF">2025-01-24T15:59:00Z</dcterms:created>
  <dcterms:modified xsi:type="dcterms:W3CDTF">2025-02-07T08:15:00Z</dcterms:modified>
</cp:coreProperties>
</file>